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88A" w:rsidRDefault="00E2088A" w:rsidP="00E2088A">
      <w:pPr>
        <w:spacing w:line="360" w:lineRule="auto"/>
        <w:jc w:val="left"/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 xml:space="preserve">Table </w:t>
      </w:r>
      <w:r>
        <w:rPr>
          <w:rStyle w:val="jlqj4b"/>
          <w:rFonts w:ascii="Times New Roman" w:hAnsi="Times New Roman" w:cs="Times New Roman" w:hint="eastAsia"/>
          <w:color w:val="000000"/>
          <w:sz w:val="24"/>
          <w:szCs w:val="24"/>
          <w:lang w:val="en"/>
        </w:rPr>
        <w:t>S</w:t>
      </w:r>
      <w:r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>1</w:t>
      </w:r>
      <w:r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  <w:t xml:space="preserve"> PCR primers in this study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544"/>
        <w:gridCol w:w="4820"/>
      </w:tblGrid>
      <w:tr w:rsidR="00E2088A" w:rsidRPr="00E2088A" w:rsidTr="00E2088A">
        <w:trPr>
          <w:trHeight w:val="360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en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C_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AGATGGCGTAGGT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C_R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ACTGGAACG GCTAT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A_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ACGCCATCTTCCGTT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A_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AACGCCATCTTCCGTTG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cM_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GCAAGGTGTATTCA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cM_R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GTAGTCGTTGTCGGT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E_F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GTACATCGCCATCA</w:t>
            </w:r>
          </w:p>
        </w:tc>
      </w:tr>
      <w:tr w:rsidR="00E2088A" w:rsidRPr="00E2088A" w:rsidTr="00E2088A">
        <w:trPr>
          <w:trHeight w:val="360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</w:t>
            </w:r>
            <w:bookmarkStart w:id="0" w:name="_GoBack"/>
            <w:bookmarkEnd w:id="0"/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_R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88A" w:rsidRPr="00E2088A" w:rsidRDefault="00E2088A" w:rsidP="00E208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AAGCCACGCAAAGAT</w:t>
            </w:r>
          </w:p>
        </w:tc>
      </w:tr>
    </w:tbl>
    <w:p w:rsidR="00254849" w:rsidRDefault="00254849"/>
    <w:sectPr w:rsidR="00254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88A"/>
    <w:rsid w:val="00254849"/>
    <w:rsid w:val="00E2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2176C"/>
  <w15:chartTrackingRefBased/>
  <w15:docId w15:val="{C8963DA6-10CB-4C24-9F69-941CAD1E0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0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qFormat/>
    <w:rsid w:val="00E20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27</Characters>
  <Application>Microsoft Office Word</Application>
  <DocSecurity>0</DocSecurity>
  <Lines>3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1-08T13:36:00Z</dcterms:created>
  <dcterms:modified xsi:type="dcterms:W3CDTF">2022-01-08T13:40:00Z</dcterms:modified>
</cp:coreProperties>
</file>